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4. Examples of experimental fluorescence anisotropy decay curves (grey lines) and associated bi-exponential fits (black lines) obtained for A568 of doubly dye-labeled apoflavodoxins and for A488 of d69-apoflavodoxin.</w:t>
      </w:r>
      <w:r>
        <w:rPr>
          <w:rFonts w:cs="Times New Roman" w:ascii="Times New Roman" w:hAnsi="Times New Roman"/>
        </w:rPr>
        <w:t xml:space="preserve"> Shown are anisotropy decays obtained for protein in 0 M, 1.3 M and 5 M guanidine hydrochloride, respectively. Weighted residuals are shown to illustrate the quality of the fi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9230" cy="381190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0:56:00Z</dcterms:created>
  <dc:creator>Simon Lindhoud</dc:creator>
  <dc:description/>
  <cp:keywords/>
  <dc:language>en-US</dc:language>
  <cp:lastModifiedBy>Carlo van Mierlo</cp:lastModifiedBy>
  <dcterms:modified xsi:type="dcterms:W3CDTF">2012-08-26T10:56:00Z</dcterms:modified>
  <cp:revision>3</cp:revision>
  <dc:subject/>
  <dc:title/>
</cp:coreProperties>
</file>